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CB4" w:rsidRPr="003412BF" w:rsidRDefault="00CC250D" w:rsidP="00787602">
      <w:pPr>
        <w:spacing w:beforeLines="50" w:before="156" w:line="336" w:lineRule="auto"/>
      </w:pPr>
      <w:r w:rsidRPr="00CC250D">
        <w:rPr>
          <w:rFonts w:ascii="Times New Roman" w:hAnsi="Times New Roman" w:cs="Times New Roman"/>
          <w:color w:val="000000" w:themeColor="text1"/>
          <w:sz w:val="24"/>
          <w:szCs w:val="24"/>
        </w:rPr>
        <w:t>Variance analy</w:t>
      </w:r>
      <w:r w:rsidR="00C221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e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C221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influence of 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heavy metal ions on biodegradation of DBP by LV-1. (a) Cd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; (b) Cr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+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; (c) Zn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; (d) Pb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; (e) Cu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; (f) Mn</w:t>
      </w:r>
      <w:r w:rsidR="005A7F9F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</w:p>
    <w:p w:rsidR="00C221F8" w:rsidRDefault="00C221F8" w:rsidP="00787602">
      <w:pPr>
        <w:spacing w:beforeLines="50" w:before="156" w:line="336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424CB4" w:rsidRDefault="00835F96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Cd</w:t>
      </w:r>
      <w:r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</w:p>
    <w:p w:rsidR="00383418" w:rsidRPr="00383418" w:rsidRDefault="00130B73" w:rsidP="00130B7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0B73">
        <w:rPr>
          <w:rFonts w:ascii="Times New Roman" w:eastAsia="宋体" w:hAnsi="Times New Roman" w:cs="Times New Roman"/>
          <w:kern w:val="0"/>
          <w:sz w:val="24"/>
          <w:szCs w:val="24"/>
        </w:rPr>
        <w:t>1. Variance analysi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89"/>
        <w:gridCol w:w="992"/>
        <w:gridCol w:w="1134"/>
        <w:gridCol w:w="1134"/>
        <w:gridCol w:w="1134"/>
        <w:gridCol w:w="1182"/>
      </w:tblGrid>
      <w:tr w:rsidR="00130B73" w:rsidRPr="00130B73" w:rsidTr="00130B73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6E2B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</w:t>
            </w:r>
            <w:r w:rsidR="006E2B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cant</w:t>
            </w:r>
          </w:p>
        </w:tc>
      </w:tr>
      <w:tr w:rsidR="00130B73" w:rsidRPr="00130B73" w:rsidTr="00130B73">
        <w:trPr>
          <w:trHeight w:val="28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tion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6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8.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6E2B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  <w:r w:rsidR="006E2B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130B73" w:rsidRPr="00130B73" w:rsidTr="00130B73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0B73" w:rsidRPr="00130B73" w:rsidRDefault="00130B73" w:rsidP="00130B7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30B73" w:rsidRPr="00130B73" w:rsidRDefault="00130B73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</w:t>
      </w:r>
      <w:r w:rsidR="006E2B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cant </w:t>
      </w:r>
      <w:r w:rsidR="006E2B2D">
        <w:rPr>
          <w:rFonts w:ascii="Times New Roman" w:hAnsi="Times New Roman" w:cs="Times New Roman"/>
          <w:color w:val="000000" w:themeColor="text1"/>
          <w:sz w:val="24"/>
          <w:szCs w:val="24"/>
        </w:rPr>
        <w:t>code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</w:p>
    <w:p w:rsidR="00383418" w:rsidRDefault="006E2B2D" w:rsidP="00A6468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6E2B2D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between different concentrations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559"/>
        <w:gridCol w:w="2268"/>
      </w:tblGrid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5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  <w:r w:rsidRPr="007559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C</w:t>
            </w: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cent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6E2B2D" w:rsidRPr="006E2B2D" w:rsidTr="006E2B2D">
        <w:trPr>
          <w:trHeight w:val="282"/>
          <w:jc w:val="center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</w:tbl>
    <w:p w:rsidR="00130B73" w:rsidRDefault="00130B73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2B2D" w:rsidRDefault="006E2B2D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2B2D" w:rsidRDefault="006E2B2D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2B2D" w:rsidRDefault="006E2B2D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2B2D" w:rsidRDefault="006E2B2D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2B2D" w:rsidRDefault="006E2B2D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2B2D" w:rsidRPr="006E2B2D" w:rsidRDefault="006E2B2D" w:rsidP="00130B7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424CB4" w:rsidRDefault="006E2B2D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 </w:t>
      </w:r>
      <w:r w:rsidR="00B423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="00B42357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423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B4235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="00B42357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</w:p>
    <w:p w:rsidR="006E2B2D" w:rsidRPr="00383418" w:rsidRDefault="006E2B2D" w:rsidP="006E2B2D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0B73">
        <w:rPr>
          <w:rFonts w:ascii="Times New Roman" w:eastAsia="宋体" w:hAnsi="Times New Roman" w:cs="Times New Roman"/>
          <w:kern w:val="0"/>
          <w:sz w:val="24"/>
          <w:szCs w:val="24"/>
        </w:rPr>
        <w:t>1. Variance analysi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89"/>
        <w:gridCol w:w="992"/>
        <w:gridCol w:w="1134"/>
        <w:gridCol w:w="1134"/>
        <w:gridCol w:w="1134"/>
        <w:gridCol w:w="1182"/>
      </w:tblGrid>
      <w:tr w:rsidR="006E2B2D" w:rsidRPr="00130B73" w:rsidTr="004705D5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cant</w:t>
            </w:r>
          </w:p>
        </w:tc>
      </w:tr>
      <w:tr w:rsidR="006E2B2D" w:rsidRPr="00130B73" w:rsidTr="004705D5">
        <w:trPr>
          <w:trHeight w:val="28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tion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3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6E2B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6E2B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29e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6E2B2D" w:rsidRPr="00130B73" w:rsidTr="004705D5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6E2B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6E2B2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E2B2D" w:rsidRPr="00130B73" w:rsidRDefault="006E2B2D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E2B2D" w:rsidRDefault="006E2B2D" w:rsidP="00787602">
      <w:pPr>
        <w:spacing w:beforeLines="50" w:before="156" w:line="336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c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</w:p>
    <w:p w:rsidR="006E2B2D" w:rsidRDefault="006E2B2D" w:rsidP="00A64687">
      <w:pPr>
        <w:spacing w:beforeLines="50" w:before="156"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6E2B2D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between different concentrations</w:t>
      </w:r>
    </w:p>
    <w:tbl>
      <w:tblPr>
        <w:tblW w:w="5712" w:type="dxa"/>
        <w:jc w:val="center"/>
        <w:tblInd w:w="-3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1780"/>
        <w:gridCol w:w="2126"/>
      </w:tblGrid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centration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</w:t>
            </w:r>
            <w:proofErr w:type="spellEnd"/>
          </w:p>
        </w:tc>
      </w:tr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A64687" w:rsidRPr="006E2B2D" w:rsidTr="00A64687">
        <w:trPr>
          <w:trHeight w:val="282"/>
          <w:jc w:val="center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B2D" w:rsidRPr="006E2B2D" w:rsidRDefault="006E2B2D" w:rsidP="006E2B2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B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</w:tbl>
    <w:p w:rsidR="006E2B2D" w:rsidRDefault="006E2B2D" w:rsidP="00787602">
      <w:pPr>
        <w:spacing w:beforeLines="50" w:before="156" w:line="336" w:lineRule="auto"/>
      </w:pPr>
    </w:p>
    <w:p w:rsidR="006E2B2D" w:rsidRDefault="006E2B2D" w:rsidP="00787602">
      <w:pPr>
        <w:spacing w:beforeLines="50" w:before="156" w:line="336" w:lineRule="auto"/>
      </w:pPr>
    </w:p>
    <w:p w:rsidR="006E2B2D" w:rsidRDefault="006E2B2D" w:rsidP="00787602">
      <w:pPr>
        <w:spacing w:beforeLines="50" w:before="156" w:line="336" w:lineRule="auto"/>
      </w:pPr>
    </w:p>
    <w:p w:rsidR="006E2B2D" w:rsidRDefault="006E2B2D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4687" w:rsidRDefault="00A64687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4687" w:rsidRDefault="00A64687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4687" w:rsidRDefault="00A64687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4687" w:rsidRDefault="00A64687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64687" w:rsidRDefault="00A64687" w:rsidP="00787602">
      <w:pPr>
        <w:spacing w:beforeLines="50" w:before="156" w:line="33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35F96" w:rsidRDefault="00A64687" w:rsidP="00787602">
      <w:pPr>
        <w:spacing w:beforeLines="50" w:before="156" w:line="336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 </w:t>
      </w:r>
      <w:r w:rsidR="00B423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) Zn</w:t>
      </w:r>
      <w:r w:rsidR="00B42357" w:rsidRPr="00B4235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="00B4235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="00835F96">
        <w:fldChar w:fldCharType="begin"/>
      </w:r>
      <w:r w:rsidR="00835F96">
        <w:instrText xml:space="preserve"> LINK Excel.Sheet.12 "C:\\Users\\Administrator\\Desktop\\12.xlsx" "Sheet1!R1C1:R6C3" \a \f 5 \h  \* MERGEFORMAT </w:instrText>
      </w:r>
      <w:r w:rsidR="00835F96">
        <w:fldChar w:fldCharType="separate"/>
      </w:r>
    </w:p>
    <w:p w:rsidR="00A64687" w:rsidRPr="00383418" w:rsidRDefault="00835F96" w:rsidP="00A64687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fldChar w:fldCharType="end"/>
      </w:r>
      <w:r w:rsidR="00A64687" w:rsidRPr="00130B73">
        <w:rPr>
          <w:rFonts w:ascii="Times New Roman" w:eastAsia="宋体" w:hAnsi="Times New Roman" w:cs="Times New Roman"/>
          <w:kern w:val="0"/>
          <w:sz w:val="24"/>
          <w:szCs w:val="24"/>
        </w:rPr>
        <w:t>1. Variance analysi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89"/>
        <w:gridCol w:w="992"/>
        <w:gridCol w:w="1134"/>
        <w:gridCol w:w="1134"/>
        <w:gridCol w:w="1134"/>
        <w:gridCol w:w="1182"/>
      </w:tblGrid>
      <w:tr w:rsidR="00A64687" w:rsidRPr="00130B73" w:rsidTr="004705D5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cant</w:t>
            </w:r>
          </w:p>
        </w:tc>
      </w:tr>
      <w:tr w:rsidR="00A64687" w:rsidRPr="00130B73" w:rsidTr="004705D5">
        <w:trPr>
          <w:trHeight w:val="28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tion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7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A646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5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8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e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A64687" w:rsidRPr="00130B73" w:rsidTr="004705D5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A646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64687" w:rsidRDefault="00A64687" w:rsidP="00A64687">
      <w:pPr>
        <w:spacing w:beforeLines="50" w:before="156" w:line="336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c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</w:p>
    <w:p w:rsidR="00A64687" w:rsidRDefault="00A64687" w:rsidP="00A64687">
      <w:pPr>
        <w:spacing w:beforeLines="50" w:before="156"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6E2B2D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between different concentrations</w:t>
      </w:r>
    </w:p>
    <w:tbl>
      <w:tblPr>
        <w:tblW w:w="6036" w:type="dxa"/>
        <w:jc w:val="center"/>
        <w:tblInd w:w="-4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48"/>
        <w:gridCol w:w="1495"/>
        <w:gridCol w:w="2493"/>
      </w:tblGrid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s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2</w:t>
            </w:r>
          </w:p>
        </w:tc>
        <w:tc>
          <w:tcPr>
            <w:tcW w:w="24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523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85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73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24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20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5</w:t>
            </w:r>
          </w:p>
        </w:tc>
        <w:tc>
          <w:tcPr>
            <w:tcW w:w="2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</w:tbl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B42357" w:rsidRDefault="00B42357" w:rsidP="00787602">
      <w:pPr>
        <w:spacing w:beforeLines="50" w:before="156" w:line="336" w:lineRule="auto"/>
      </w:pPr>
      <w:r>
        <w:fldChar w:fldCharType="begin"/>
      </w:r>
      <w:r>
        <w:instrText xml:space="preserve"> LINK Excel.Sheet.12 "C:\\Users\\Administrator\\Desktop\\12.xlsx" "Sheet1!R7C10:R12C12" \a \f 5 \h  \* MERGEFORMAT </w:instrText>
      </w:r>
      <w:r>
        <w:fldChar w:fldCharType="separate"/>
      </w:r>
    </w:p>
    <w:p w:rsidR="005A7F9F" w:rsidRDefault="00B42357" w:rsidP="00787602">
      <w:pPr>
        <w:spacing w:beforeLines="50" w:before="156" w:line="336" w:lineRule="auto"/>
      </w:pPr>
      <w:r>
        <w:lastRenderedPageBreak/>
        <w:fldChar w:fldCharType="end"/>
      </w:r>
      <w:r w:rsidR="00424C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d) </w:t>
      </w:r>
      <w:r w:rsidR="00424CB4"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Pb</w:t>
      </w:r>
      <w:r w:rsidR="00424CB4"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</w:p>
    <w:p w:rsidR="00A64687" w:rsidRPr="00383418" w:rsidRDefault="00A64687" w:rsidP="00A64687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0B73">
        <w:rPr>
          <w:rFonts w:ascii="Times New Roman" w:eastAsia="宋体" w:hAnsi="Times New Roman" w:cs="Times New Roman"/>
          <w:kern w:val="0"/>
          <w:sz w:val="24"/>
          <w:szCs w:val="24"/>
        </w:rPr>
        <w:t>1. Variance analysi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89"/>
        <w:gridCol w:w="992"/>
        <w:gridCol w:w="1134"/>
        <w:gridCol w:w="1134"/>
        <w:gridCol w:w="1134"/>
        <w:gridCol w:w="1182"/>
      </w:tblGrid>
      <w:tr w:rsidR="00A64687" w:rsidRPr="00130B73" w:rsidTr="004705D5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cant</w:t>
            </w:r>
          </w:p>
        </w:tc>
      </w:tr>
      <w:tr w:rsidR="00A64687" w:rsidRPr="00130B73" w:rsidTr="004705D5">
        <w:trPr>
          <w:trHeight w:val="28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tion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6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5.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A646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4e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A64687" w:rsidRPr="00130B73" w:rsidTr="004705D5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A646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A6468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4687" w:rsidRPr="00130B73" w:rsidRDefault="00A64687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64687" w:rsidRDefault="00A64687" w:rsidP="00A64687">
      <w:pPr>
        <w:spacing w:beforeLines="50" w:before="156" w:line="336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c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</w:p>
    <w:p w:rsidR="00A64687" w:rsidRDefault="00A64687" w:rsidP="00603F93">
      <w:pPr>
        <w:spacing w:beforeLines="50" w:before="156"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6E2B2D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between different concentrations</w:t>
      </w:r>
    </w:p>
    <w:tbl>
      <w:tblPr>
        <w:tblW w:w="5327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275"/>
        <w:gridCol w:w="2280"/>
      </w:tblGrid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entr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2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4687" w:rsidRPr="00A64687" w:rsidRDefault="00A64687" w:rsidP="004705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4687" w:rsidRPr="00A64687" w:rsidRDefault="00A64687" w:rsidP="004705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04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4687" w:rsidRPr="00A64687" w:rsidRDefault="00A64687" w:rsidP="004705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95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95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A64687" w:rsidRPr="00A64687" w:rsidTr="00A64687">
        <w:trPr>
          <w:trHeight w:val="282"/>
          <w:jc w:val="center"/>
        </w:trPr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4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687" w:rsidRPr="00A64687" w:rsidRDefault="00A64687" w:rsidP="00A6468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646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</w:tbl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A64687" w:rsidRDefault="00A64687" w:rsidP="00787602">
      <w:pPr>
        <w:spacing w:beforeLines="50" w:before="156" w:line="336" w:lineRule="auto"/>
      </w:pPr>
    </w:p>
    <w:p w:rsidR="005A7F9F" w:rsidRDefault="005A7F9F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424CB4" w:rsidRDefault="00424CB4" w:rsidP="00424CB4">
      <w:pPr>
        <w:spacing w:beforeLines="50" w:before="156" w:line="336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(e) </w:t>
      </w:r>
      <w:r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Cu</w:t>
      </w:r>
      <w:r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</w:p>
    <w:p w:rsidR="00603F93" w:rsidRPr="00383418" w:rsidRDefault="00603F93" w:rsidP="00603F9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0B73">
        <w:rPr>
          <w:rFonts w:ascii="Times New Roman" w:eastAsia="宋体" w:hAnsi="Times New Roman" w:cs="Times New Roman"/>
          <w:kern w:val="0"/>
          <w:sz w:val="24"/>
          <w:szCs w:val="24"/>
        </w:rPr>
        <w:t>1. Variance analysi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89"/>
        <w:gridCol w:w="992"/>
        <w:gridCol w:w="1134"/>
        <w:gridCol w:w="1134"/>
        <w:gridCol w:w="1134"/>
        <w:gridCol w:w="1182"/>
      </w:tblGrid>
      <w:tr w:rsidR="00603F93" w:rsidRPr="00130B73" w:rsidTr="004705D5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cant</w:t>
            </w:r>
          </w:p>
        </w:tc>
      </w:tr>
      <w:tr w:rsidR="00603F93" w:rsidRPr="00130B73" w:rsidTr="004705D5">
        <w:trPr>
          <w:trHeight w:val="28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tion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4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5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e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603F93" w:rsidRPr="00130B73" w:rsidTr="004705D5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03F93" w:rsidRDefault="00603F93" w:rsidP="00603F93">
      <w:pPr>
        <w:spacing w:beforeLines="50" w:before="156" w:line="336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c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</w:p>
    <w:p w:rsidR="00603F93" w:rsidRDefault="00603F93" w:rsidP="00603F93">
      <w:pPr>
        <w:spacing w:beforeLines="50" w:before="156"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6E2B2D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between different concentrations</w:t>
      </w:r>
    </w:p>
    <w:tbl>
      <w:tblPr>
        <w:tblW w:w="5610" w:type="dxa"/>
        <w:jc w:val="center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1559"/>
        <w:gridCol w:w="2138"/>
      </w:tblGrid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cent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s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2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253C28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</w:tr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3F93" w:rsidRPr="00603F93" w:rsidRDefault="00603F93" w:rsidP="004705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3F93" w:rsidRPr="00603F93" w:rsidRDefault="00603F93" w:rsidP="004705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65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03F93" w:rsidRPr="00603F93" w:rsidRDefault="00253C28" w:rsidP="004705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</w:tr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55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85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15</w:t>
            </w:r>
          </w:p>
        </w:tc>
        <w:tc>
          <w:tcPr>
            <w:tcW w:w="2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603F93" w:rsidRPr="00603F93" w:rsidTr="00603F93">
        <w:trPr>
          <w:trHeight w:val="282"/>
          <w:jc w:val="center"/>
        </w:trPr>
        <w:tc>
          <w:tcPr>
            <w:tcW w:w="19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1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</w:tbl>
    <w:p w:rsidR="00603F93" w:rsidRDefault="00603F93" w:rsidP="00603F93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424CB4" w:rsidRDefault="00424CB4" w:rsidP="00787602">
      <w:pPr>
        <w:spacing w:beforeLines="50" w:before="156" w:line="336" w:lineRule="auto"/>
      </w:pPr>
      <w:r>
        <w:fldChar w:fldCharType="begin"/>
      </w:r>
      <w:r>
        <w:instrText xml:space="preserve"> LINK Excel.Sheet.12 "C:\\Users\\Administrator\\Desktop\\12.xlsx" "Sheet1!R6C10:R12C12" \a \f 5 \h  \* MERGEFORMAT </w:instrText>
      </w:r>
      <w:r>
        <w:fldChar w:fldCharType="separate"/>
      </w:r>
    </w:p>
    <w:p w:rsidR="005A7F9F" w:rsidRDefault="00424CB4" w:rsidP="00787602">
      <w:pPr>
        <w:spacing w:beforeLines="50" w:before="156" w:line="336" w:lineRule="auto"/>
      </w:pPr>
      <w:r>
        <w:fldChar w:fldCharType="end"/>
      </w:r>
    </w:p>
    <w:p w:rsidR="005A7F9F" w:rsidRDefault="005A7F9F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CC250D" w:rsidRDefault="00CC250D" w:rsidP="00787602">
      <w:pPr>
        <w:spacing w:beforeLines="50" w:before="156" w:line="336" w:lineRule="auto"/>
      </w:pPr>
    </w:p>
    <w:p w:rsidR="00CC250D" w:rsidRDefault="00CC250D" w:rsidP="00787602">
      <w:pPr>
        <w:spacing w:beforeLines="50" w:before="156" w:line="336" w:lineRule="auto"/>
      </w:pPr>
    </w:p>
    <w:p w:rsidR="00424CB4" w:rsidRDefault="00424CB4" w:rsidP="00424CB4">
      <w:pPr>
        <w:spacing w:beforeLines="50" w:before="156" w:line="336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(f) </w:t>
      </w:r>
      <w:r w:rsidRPr="007559E8"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 w:rsidRPr="007559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+</w:t>
      </w:r>
    </w:p>
    <w:p w:rsidR="00603F93" w:rsidRPr="00383418" w:rsidRDefault="00603F93" w:rsidP="00603F93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0B73">
        <w:rPr>
          <w:rFonts w:ascii="Times New Roman" w:eastAsia="宋体" w:hAnsi="Times New Roman" w:cs="Times New Roman"/>
          <w:kern w:val="0"/>
          <w:sz w:val="24"/>
          <w:szCs w:val="24"/>
        </w:rPr>
        <w:t>1. Variance analysi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689"/>
        <w:gridCol w:w="992"/>
        <w:gridCol w:w="1134"/>
        <w:gridCol w:w="1134"/>
        <w:gridCol w:w="1134"/>
        <w:gridCol w:w="1182"/>
      </w:tblGrid>
      <w:tr w:rsidR="00603F93" w:rsidRPr="00130B73" w:rsidTr="004705D5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cant</w:t>
            </w:r>
          </w:p>
        </w:tc>
      </w:tr>
      <w:tr w:rsidR="00603F93" w:rsidRPr="00130B73" w:rsidTr="004705D5">
        <w:trPr>
          <w:trHeight w:val="28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tion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7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7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89.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93e</w:t>
            </w: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603F93" w:rsidRPr="00130B73" w:rsidTr="004705D5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603F9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03F93" w:rsidRPr="00130B73" w:rsidRDefault="00603F93" w:rsidP="004705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03F93" w:rsidRDefault="00603F93" w:rsidP="00603F93">
      <w:pPr>
        <w:spacing w:beforeLines="50" w:before="156" w:line="336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c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5</w:t>
      </w:r>
      <w:r w:rsidRPr="00130B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‘*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 </w:t>
      </w:r>
    </w:p>
    <w:p w:rsidR="00603F93" w:rsidRDefault="00603F93" w:rsidP="00603F93">
      <w:pPr>
        <w:spacing w:beforeLines="50" w:before="156"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. </w:t>
      </w:r>
      <w:r w:rsidRPr="006E2B2D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between different concentrations</w:t>
      </w:r>
    </w:p>
    <w:tbl>
      <w:tblPr>
        <w:tblW w:w="5752" w:type="dxa"/>
        <w:jc w:val="center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1418"/>
        <w:gridCol w:w="2209"/>
      </w:tblGrid>
      <w:tr w:rsidR="00603F93" w:rsidRPr="00603F93" w:rsidTr="00CC250D">
        <w:trPr>
          <w:trHeight w:val="282"/>
          <w:jc w:val="center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centr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s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F93" w:rsidRPr="00603F93" w:rsidRDefault="00603F93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</w:t>
            </w:r>
          </w:p>
        </w:tc>
      </w:tr>
      <w:tr w:rsidR="00CC250D" w:rsidRPr="00603F93" w:rsidTr="00603F93">
        <w:trPr>
          <w:trHeight w:val="282"/>
          <w:jc w:val="center"/>
        </w:trPr>
        <w:tc>
          <w:tcPr>
            <w:tcW w:w="212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C250D" w:rsidRPr="00603F93" w:rsidRDefault="00CC250D" w:rsidP="004033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C250D" w:rsidRPr="00603F93" w:rsidRDefault="00CC250D" w:rsidP="004033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22</w:t>
            </w:r>
          </w:p>
        </w:tc>
        <w:tc>
          <w:tcPr>
            <w:tcW w:w="220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C250D" w:rsidRPr="00603F93" w:rsidRDefault="00CC250D" w:rsidP="004033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C250D" w:rsidRPr="00603F93" w:rsidTr="00CC250D">
        <w:trPr>
          <w:trHeight w:val="282"/>
          <w:jc w:val="center"/>
        </w:trPr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C250D" w:rsidRPr="00603F93" w:rsidTr="00603F93">
        <w:trPr>
          <w:trHeight w:val="282"/>
          <w:jc w:val="center"/>
        </w:trPr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7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C250D" w:rsidRPr="00603F93" w:rsidTr="00603F93">
        <w:trPr>
          <w:trHeight w:val="282"/>
          <w:jc w:val="center"/>
        </w:trPr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65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C250D" w:rsidRPr="00603F93" w:rsidTr="00603F93">
        <w:trPr>
          <w:trHeight w:val="282"/>
          <w:jc w:val="center"/>
        </w:trPr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15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C250D" w:rsidRPr="00603F93" w:rsidTr="00603F93">
        <w:trPr>
          <w:trHeight w:val="282"/>
          <w:jc w:val="center"/>
        </w:trPr>
        <w:tc>
          <w:tcPr>
            <w:tcW w:w="21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22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250D" w:rsidRPr="00603F93" w:rsidRDefault="00CC250D" w:rsidP="00603F9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3F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</w:tbl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03F93" w:rsidRDefault="00603F93" w:rsidP="00787602">
      <w:pPr>
        <w:spacing w:beforeLines="50" w:before="156" w:line="336" w:lineRule="auto"/>
      </w:pPr>
    </w:p>
    <w:p w:rsidR="006B49C9" w:rsidRDefault="006B49C9" w:rsidP="00787602">
      <w:pPr>
        <w:spacing w:beforeLines="50" w:before="156" w:line="336" w:lineRule="auto"/>
      </w:pPr>
      <w:r>
        <w:fldChar w:fldCharType="begin"/>
      </w:r>
      <w:r>
        <w:instrText xml:space="preserve"> LINK Excel.Sheet.12 "C:\\Users\\Administrator\\Desktop\\12.xlsx" "Sheet1!R6C10:R12C12" \a \f 5 \h  \* MERGEFORMAT </w:instrText>
      </w:r>
      <w:r>
        <w:fldChar w:fldCharType="separate"/>
      </w:r>
    </w:p>
    <w:p w:rsidR="005A7F9F" w:rsidRDefault="006B49C9" w:rsidP="00787602">
      <w:pPr>
        <w:spacing w:beforeLines="50" w:before="156" w:line="336" w:lineRule="auto"/>
      </w:pPr>
      <w:r>
        <w:fldChar w:fldCharType="end"/>
      </w:r>
    </w:p>
    <w:p w:rsidR="005A7F9F" w:rsidRDefault="005A7F9F" w:rsidP="00787602">
      <w:pPr>
        <w:spacing w:beforeLines="50" w:before="156" w:line="336" w:lineRule="auto"/>
      </w:pPr>
    </w:p>
    <w:p w:rsidR="005A7F9F" w:rsidRDefault="005A7F9F" w:rsidP="00787602">
      <w:pPr>
        <w:spacing w:beforeLines="50" w:before="156" w:line="336" w:lineRule="auto"/>
      </w:pPr>
    </w:p>
    <w:sectPr w:rsidR="005A7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68A" w:rsidRDefault="00A6268A" w:rsidP="00383418">
      <w:r>
        <w:separator/>
      </w:r>
    </w:p>
  </w:endnote>
  <w:endnote w:type="continuationSeparator" w:id="0">
    <w:p w:rsidR="00A6268A" w:rsidRDefault="00A6268A" w:rsidP="00383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68A" w:rsidRDefault="00A6268A" w:rsidP="00383418">
      <w:r>
        <w:separator/>
      </w:r>
    </w:p>
  </w:footnote>
  <w:footnote w:type="continuationSeparator" w:id="0">
    <w:p w:rsidR="00A6268A" w:rsidRDefault="00A6268A" w:rsidP="003834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7B039B"/>
    <w:multiLevelType w:val="hybridMultilevel"/>
    <w:tmpl w:val="9F1EDB1C"/>
    <w:lvl w:ilvl="0" w:tplc="8E20E0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75"/>
    <w:rsid w:val="000D373E"/>
    <w:rsid w:val="00130B73"/>
    <w:rsid w:val="00253C28"/>
    <w:rsid w:val="003412BF"/>
    <w:rsid w:val="00383418"/>
    <w:rsid w:val="00424CB4"/>
    <w:rsid w:val="00437A75"/>
    <w:rsid w:val="005A7F9F"/>
    <w:rsid w:val="00603F93"/>
    <w:rsid w:val="006B49C9"/>
    <w:rsid w:val="006E2B2D"/>
    <w:rsid w:val="00787602"/>
    <w:rsid w:val="007D4E31"/>
    <w:rsid w:val="00835F96"/>
    <w:rsid w:val="008F2A98"/>
    <w:rsid w:val="00A6268A"/>
    <w:rsid w:val="00A64687"/>
    <w:rsid w:val="00AD5A28"/>
    <w:rsid w:val="00B42357"/>
    <w:rsid w:val="00C221F8"/>
    <w:rsid w:val="00CC250D"/>
    <w:rsid w:val="00F14EAD"/>
    <w:rsid w:val="00F8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7602"/>
    <w:pPr>
      <w:ind w:firstLineChars="200" w:firstLine="420"/>
    </w:pPr>
  </w:style>
  <w:style w:type="table" w:styleId="a4">
    <w:name w:val="Table Grid"/>
    <w:basedOn w:val="a1"/>
    <w:uiPriority w:val="59"/>
    <w:rsid w:val="007876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383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8341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83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8341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8341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834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7602"/>
    <w:pPr>
      <w:ind w:firstLineChars="200" w:firstLine="420"/>
    </w:pPr>
  </w:style>
  <w:style w:type="table" w:styleId="a4">
    <w:name w:val="Table Grid"/>
    <w:basedOn w:val="a1"/>
    <w:uiPriority w:val="59"/>
    <w:rsid w:val="007876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383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8341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83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8341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8341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83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6</Pages>
  <Words>445</Words>
  <Characters>2537</Characters>
  <Application>Microsoft Office Word</Application>
  <DocSecurity>0</DocSecurity>
  <Lines>21</Lines>
  <Paragraphs>5</Paragraphs>
  <ScaleCrop>false</ScaleCrop>
  <Company>Microsoft</Company>
  <LinksUpToDate>false</LinksUpToDate>
  <CharactersWithSpaces>2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11</cp:revision>
  <dcterms:created xsi:type="dcterms:W3CDTF">2017-04-06T06:55:00Z</dcterms:created>
  <dcterms:modified xsi:type="dcterms:W3CDTF">2017-05-02T09:16:00Z</dcterms:modified>
</cp:coreProperties>
</file>